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6405" w:rsidRPr="00432A22" w:rsidRDefault="000C6405" w:rsidP="000C6405">
      <w:pPr>
        <w:rPr>
          <w:rFonts w:ascii="Times New Roman" w:hAnsi="Times New Roman"/>
          <w:szCs w:val="21"/>
        </w:rPr>
      </w:pPr>
      <w:proofErr w:type="gramStart"/>
      <w:r w:rsidRPr="00113B35">
        <w:rPr>
          <w:rFonts w:ascii="Times New Roman" w:hAnsi="Times New Roman"/>
          <w:szCs w:val="21"/>
        </w:rPr>
        <w:t xml:space="preserve">Table S1 Validation of </w:t>
      </w:r>
      <w:r w:rsidR="003419AD" w:rsidRPr="00113B35">
        <w:rPr>
          <w:rFonts w:ascii="Times New Roman" w:hAnsi="Times New Roman"/>
          <w:kern w:val="0"/>
          <w:szCs w:val="21"/>
        </w:rPr>
        <w:t>auxin</w:t>
      </w:r>
      <w:r w:rsidRPr="00113B35">
        <w:rPr>
          <w:rFonts w:ascii="Times New Roman" w:hAnsi="Times New Roman"/>
          <w:szCs w:val="21"/>
        </w:rPr>
        <w:t xml:space="preserve">-responsive genes by </w:t>
      </w:r>
      <w:r w:rsidR="00FF7A1D" w:rsidRPr="00113B35">
        <w:rPr>
          <w:rFonts w:ascii="Times New Roman" w:hAnsi="Times New Roman"/>
          <w:szCs w:val="21"/>
        </w:rPr>
        <w:t>RT-PCR</w:t>
      </w:r>
      <w:r w:rsidRPr="00113B35">
        <w:rPr>
          <w:rFonts w:ascii="Times New Roman" w:hAnsi="Times New Roman"/>
          <w:szCs w:val="21"/>
        </w:rPr>
        <w:t>.</w:t>
      </w:r>
      <w:proofErr w:type="gramEnd"/>
    </w:p>
    <w:tbl>
      <w:tblPr>
        <w:tblW w:w="960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180"/>
        <w:gridCol w:w="2560"/>
        <w:gridCol w:w="1740"/>
        <w:gridCol w:w="1600"/>
        <w:gridCol w:w="1520"/>
      </w:tblGrid>
      <w:tr w:rsidR="000C6405" w:rsidRPr="00432A22" w:rsidTr="002A0577">
        <w:trPr>
          <w:trHeight w:val="315"/>
        </w:trPr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FPKM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ΔCt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  <w:r w:rsidRPr="00432A2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ΔCt</w:t>
            </w:r>
          </w:p>
        </w:tc>
      </w:tr>
      <w:tr w:rsidR="000C6405" w:rsidRPr="00432A22" w:rsidTr="002A0577">
        <w:trPr>
          <w:trHeight w:val="270"/>
        </w:trPr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szCs w:val="21"/>
              </w:rPr>
              <w:t>Untreated-0</w:t>
            </w:r>
          </w:p>
        </w:tc>
        <w:tc>
          <w:tcPr>
            <w:tcW w:w="2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TCONS_00038628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0.8822567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9.45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0.001429771</w:t>
            </w:r>
          </w:p>
        </w:tc>
      </w:tr>
      <w:tr w:rsidR="000C6405" w:rsidRPr="00432A22" w:rsidTr="002A0577">
        <w:trPr>
          <w:trHeight w:val="270"/>
        </w:trPr>
        <w:tc>
          <w:tcPr>
            <w:tcW w:w="2180" w:type="dxa"/>
            <w:shd w:val="clear" w:color="auto" w:fill="auto"/>
            <w:noWrap/>
            <w:hideMark/>
          </w:tcPr>
          <w:p w:rsidR="000C6405" w:rsidRPr="00432A22" w:rsidRDefault="000C6405" w:rsidP="002A0577">
            <w:pPr>
              <w:jc w:val="center"/>
              <w:rPr>
                <w:rFonts w:ascii="Times New Roman" w:hAnsi="Times New Roman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szCs w:val="21"/>
              </w:rPr>
              <w:t>Untreated-0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TCONS_0008433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0.0455382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10.4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0.000740096</w:t>
            </w:r>
          </w:p>
        </w:tc>
      </w:tr>
      <w:tr w:rsidR="000C6405" w:rsidRPr="00432A22" w:rsidTr="002A0577">
        <w:trPr>
          <w:trHeight w:val="270"/>
        </w:trPr>
        <w:tc>
          <w:tcPr>
            <w:tcW w:w="2180" w:type="dxa"/>
            <w:shd w:val="clear" w:color="auto" w:fill="auto"/>
            <w:noWrap/>
            <w:hideMark/>
          </w:tcPr>
          <w:p w:rsidR="000C6405" w:rsidRPr="00432A22" w:rsidRDefault="000C6405" w:rsidP="002A0577">
            <w:pPr>
              <w:jc w:val="center"/>
              <w:rPr>
                <w:rFonts w:ascii="Times New Roman" w:hAnsi="Times New Roman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szCs w:val="21"/>
              </w:rPr>
              <w:t>Untreated-0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TCONS_0003841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3.19136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7.3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0.00596195</w:t>
            </w:r>
          </w:p>
        </w:tc>
      </w:tr>
      <w:tr w:rsidR="000C6405" w:rsidRPr="00432A22" w:rsidTr="002A0577">
        <w:trPr>
          <w:trHeight w:val="270"/>
        </w:trPr>
        <w:tc>
          <w:tcPr>
            <w:tcW w:w="2180" w:type="dxa"/>
            <w:shd w:val="clear" w:color="auto" w:fill="auto"/>
            <w:noWrap/>
            <w:hideMark/>
          </w:tcPr>
          <w:p w:rsidR="000C6405" w:rsidRPr="00432A22" w:rsidRDefault="000C6405" w:rsidP="002A0577">
            <w:pPr>
              <w:jc w:val="center"/>
              <w:rPr>
                <w:rFonts w:ascii="Times New Roman" w:hAnsi="Times New Roman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szCs w:val="21"/>
              </w:rPr>
              <w:t>IAA-0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TCONS_0006487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14.108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3.9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0.064704058</w:t>
            </w:r>
          </w:p>
        </w:tc>
      </w:tr>
      <w:tr w:rsidR="000C6405" w:rsidRPr="00432A22" w:rsidTr="002A0577">
        <w:trPr>
          <w:trHeight w:val="270"/>
        </w:trPr>
        <w:tc>
          <w:tcPr>
            <w:tcW w:w="2180" w:type="dxa"/>
            <w:shd w:val="clear" w:color="auto" w:fill="auto"/>
            <w:noWrap/>
            <w:hideMark/>
          </w:tcPr>
          <w:p w:rsidR="000C6405" w:rsidRPr="00432A22" w:rsidRDefault="000C6405" w:rsidP="002A0577">
            <w:pPr>
              <w:jc w:val="center"/>
              <w:rPr>
                <w:rFonts w:ascii="Times New Roman" w:hAnsi="Times New Roman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szCs w:val="21"/>
              </w:rPr>
              <w:t>IAA-0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TCONS_0003841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85.7086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1.1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0.441351498</w:t>
            </w:r>
          </w:p>
        </w:tc>
      </w:tr>
      <w:tr w:rsidR="000C6405" w:rsidRPr="00432A22" w:rsidTr="002A0577">
        <w:trPr>
          <w:trHeight w:val="270"/>
        </w:trPr>
        <w:tc>
          <w:tcPr>
            <w:tcW w:w="2180" w:type="dxa"/>
            <w:shd w:val="clear" w:color="auto" w:fill="auto"/>
            <w:noWrap/>
            <w:hideMark/>
          </w:tcPr>
          <w:p w:rsidR="000C6405" w:rsidRPr="00432A22" w:rsidRDefault="000C6405" w:rsidP="002A0577">
            <w:pPr>
              <w:jc w:val="center"/>
              <w:rPr>
                <w:rFonts w:ascii="Times New Roman" w:hAnsi="Times New Roman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szCs w:val="21"/>
              </w:rPr>
              <w:t>IAA-0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TCONS_0003546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0.234715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4.8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0.033960465</w:t>
            </w:r>
          </w:p>
        </w:tc>
      </w:tr>
      <w:tr w:rsidR="000C6405" w:rsidRPr="00432A22" w:rsidTr="002A0577">
        <w:trPr>
          <w:trHeight w:val="270"/>
        </w:trPr>
        <w:tc>
          <w:tcPr>
            <w:tcW w:w="2180" w:type="dxa"/>
            <w:shd w:val="clear" w:color="auto" w:fill="auto"/>
            <w:noWrap/>
            <w:hideMark/>
          </w:tcPr>
          <w:p w:rsidR="000C6405" w:rsidRPr="00432A22" w:rsidRDefault="000C6405" w:rsidP="002A0577">
            <w:pPr>
              <w:jc w:val="center"/>
              <w:rPr>
                <w:rFonts w:ascii="Times New Roman" w:hAnsi="Times New Roman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szCs w:val="21"/>
              </w:rPr>
              <w:t>IAA-0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TCONS_0007232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1.40109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9.3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0.001575472</w:t>
            </w:r>
          </w:p>
        </w:tc>
      </w:tr>
      <w:tr w:rsidR="000C6405" w:rsidRPr="00432A22" w:rsidTr="002A0577">
        <w:trPr>
          <w:trHeight w:val="270"/>
        </w:trPr>
        <w:tc>
          <w:tcPr>
            <w:tcW w:w="2180" w:type="dxa"/>
            <w:shd w:val="clear" w:color="auto" w:fill="auto"/>
            <w:noWrap/>
            <w:hideMark/>
          </w:tcPr>
          <w:p w:rsidR="000C6405" w:rsidRPr="00432A22" w:rsidRDefault="000C6405" w:rsidP="002A0577">
            <w:pPr>
              <w:jc w:val="center"/>
              <w:rPr>
                <w:rFonts w:ascii="Times New Roman" w:hAnsi="Times New Roman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szCs w:val="21"/>
              </w:rPr>
              <w:t>IAA-0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TCONS_0005745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2.17044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4.4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0.044501569</w:t>
            </w:r>
          </w:p>
        </w:tc>
      </w:tr>
      <w:tr w:rsidR="000C6405" w:rsidRPr="00432A22" w:rsidTr="002A0577">
        <w:trPr>
          <w:trHeight w:val="270"/>
        </w:trPr>
        <w:tc>
          <w:tcPr>
            <w:tcW w:w="2180" w:type="dxa"/>
            <w:shd w:val="clear" w:color="auto" w:fill="auto"/>
            <w:noWrap/>
            <w:hideMark/>
          </w:tcPr>
          <w:p w:rsidR="000C6405" w:rsidRPr="00432A22" w:rsidRDefault="000C6405" w:rsidP="002A0577">
            <w:pPr>
              <w:jc w:val="center"/>
              <w:rPr>
                <w:rFonts w:ascii="Times New Roman" w:hAnsi="Times New Roman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szCs w:val="21"/>
              </w:rPr>
              <w:t>H</w:t>
            </w:r>
            <w:r w:rsidRPr="00432A22"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  <w:r w:rsidRPr="00432A22">
              <w:rPr>
                <w:rFonts w:ascii="Times New Roman" w:hAnsi="Times New Roman"/>
                <w:color w:val="000000"/>
                <w:szCs w:val="21"/>
              </w:rPr>
              <w:t>O-72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TCONS_0003862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13.2762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5.6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0.01991501</w:t>
            </w:r>
          </w:p>
        </w:tc>
      </w:tr>
      <w:tr w:rsidR="000C6405" w:rsidRPr="00432A22" w:rsidTr="002A0577">
        <w:trPr>
          <w:trHeight w:val="270"/>
        </w:trPr>
        <w:tc>
          <w:tcPr>
            <w:tcW w:w="2180" w:type="dxa"/>
            <w:shd w:val="clear" w:color="auto" w:fill="auto"/>
            <w:noWrap/>
            <w:hideMark/>
          </w:tcPr>
          <w:p w:rsidR="000C6405" w:rsidRPr="00432A22" w:rsidRDefault="000C6405" w:rsidP="002A0577">
            <w:pPr>
              <w:jc w:val="center"/>
              <w:rPr>
                <w:rFonts w:ascii="Times New Roman" w:hAnsi="Times New Roman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szCs w:val="21"/>
              </w:rPr>
              <w:t>H</w:t>
            </w:r>
            <w:r w:rsidRPr="00432A22"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  <w:r w:rsidRPr="00432A22">
              <w:rPr>
                <w:rFonts w:ascii="Times New Roman" w:hAnsi="Times New Roman"/>
                <w:color w:val="000000"/>
                <w:szCs w:val="21"/>
              </w:rPr>
              <w:t>O-72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TCONS_0003312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5.08385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6.1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0.013696964</w:t>
            </w:r>
          </w:p>
        </w:tc>
      </w:tr>
      <w:tr w:rsidR="000C6405" w:rsidRPr="00432A22" w:rsidTr="002A0577">
        <w:trPr>
          <w:trHeight w:val="270"/>
        </w:trPr>
        <w:tc>
          <w:tcPr>
            <w:tcW w:w="2180" w:type="dxa"/>
            <w:shd w:val="clear" w:color="auto" w:fill="auto"/>
            <w:noWrap/>
            <w:hideMark/>
          </w:tcPr>
          <w:p w:rsidR="000C6405" w:rsidRPr="00432A22" w:rsidRDefault="000C6405" w:rsidP="002A0577">
            <w:pPr>
              <w:jc w:val="center"/>
              <w:rPr>
                <w:rFonts w:ascii="Times New Roman" w:hAnsi="Times New Roman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szCs w:val="21"/>
              </w:rPr>
              <w:t>H</w:t>
            </w:r>
            <w:r w:rsidRPr="00432A22"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  <w:r w:rsidRPr="00432A22">
              <w:rPr>
                <w:rFonts w:ascii="Times New Roman" w:hAnsi="Times New Roman"/>
                <w:color w:val="000000"/>
                <w:szCs w:val="21"/>
              </w:rPr>
              <w:t>O-72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TCONS_0000031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39.2850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3.9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0.063372468</w:t>
            </w:r>
          </w:p>
        </w:tc>
      </w:tr>
      <w:tr w:rsidR="000C6405" w:rsidRPr="00432A22" w:rsidTr="002A0577">
        <w:trPr>
          <w:trHeight w:val="270"/>
        </w:trPr>
        <w:tc>
          <w:tcPr>
            <w:tcW w:w="2180" w:type="dxa"/>
            <w:shd w:val="clear" w:color="auto" w:fill="auto"/>
            <w:noWrap/>
            <w:hideMark/>
          </w:tcPr>
          <w:p w:rsidR="000C6405" w:rsidRPr="00432A22" w:rsidRDefault="000C6405" w:rsidP="002A0577">
            <w:pPr>
              <w:jc w:val="center"/>
              <w:rPr>
                <w:rFonts w:ascii="Times New Roman" w:hAnsi="Times New Roman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szCs w:val="21"/>
              </w:rPr>
              <w:t>H</w:t>
            </w:r>
            <w:r w:rsidRPr="00432A22"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  <w:r w:rsidRPr="00432A22">
              <w:rPr>
                <w:rFonts w:ascii="Times New Roman" w:hAnsi="Times New Roman"/>
                <w:color w:val="000000"/>
                <w:szCs w:val="21"/>
              </w:rPr>
              <w:t>O-72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TCONS_0004934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251.819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2.7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0.152830035</w:t>
            </w:r>
          </w:p>
        </w:tc>
      </w:tr>
      <w:tr w:rsidR="000C6405" w:rsidRPr="00432A22" w:rsidTr="002A0577">
        <w:trPr>
          <w:trHeight w:val="270"/>
        </w:trPr>
        <w:tc>
          <w:tcPr>
            <w:tcW w:w="2180" w:type="dxa"/>
            <w:shd w:val="clear" w:color="auto" w:fill="auto"/>
            <w:noWrap/>
            <w:hideMark/>
          </w:tcPr>
          <w:p w:rsidR="000C6405" w:rsidRPr="00432A22" w:rsidRDefault="000C6405" w:rsidP="002A0577">
            <w:pPr>
              <w:jc w:val="center"/>
              <w:rPr>
                <w:rFonts w:ascii="Times New Roman" w:hAnsi="Times New Roman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szCs w:val="21"/>
              </w:rPr>
              <w:t>IAA-156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TCONS_0008289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4.08966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4.6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0.03983002</w:t>
            </w:r>
          </w:p>
        </w:tc>
      </w:tr>
      <w:tr w:rsidR="000C6405" w:rsidRPr="00432A22" w:rsidTr="002A0577">
        <w:trPr>
          <w:trHeight w:val="270"/>
        </w:trPr>
        <w:tc>
          <w:tcPr>
            <w:tcW w:w="2180" w:type="dxa"/>
            <w:shd w:val="clear" w:color="auto" w:fill="auto"/>
            <w:noWrap/>
            <w:hideMark/>
          </w:tcPr>
          <w:p w:rsidR="000C6405" w:rsidRPr="00432A22" w:rsidRDefault="000C6405" w:rsidP="002A0577">
            <w:pPr>
              <w:jc w:val="center"/>
              <w:rPr>
                <w:rFonts w:ascii="Times New Roman" w:hAnsi="Times New Roman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szCs w:val="21"/>
              </w:rPr>
              <w:t>IAA-156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TCONS_0003312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11.2064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5.3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0.024860515</w:t>
            </w:r>
          </w:p>
        </w:tc>
      </w:tr>
      <w:tr w:rsidR="000C6405" w:rsidRPr="00432A22" w:rsidTr="002A0577">
        <w:trPr>
          <w:trHeight w:val="270"/>
        </w:trPr>
        <w:tc>
          <w:tcPr>
            <w:tcW w:w="2180" w:type="dxa"/>
            <w:shd w:val="clear" w:color="auto" w:fill="auto"/>
            <w:noWrap/>
            <w:hideMark/>
          </w:tcPr>
          <w:p w:rsidR="000C6405" w:rsidRPr="00432A22" w:rsidRDefault="000C6405" w:rsidP="002A0577">
            <w:pPr>
              <w:jc w:val="center"/>
              <w:rPr>
                <w:rFonts w:ascii="Times New Roman" w:hAnsi="Times New Roman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szCs w:val="21"/>
              </w:rPr>
              <w:t>IAA-156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TCONS_0000031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61.3493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2.6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0.157126672</w:t>
            </w:r>
          </w:p>
        </w:tc>
      </w:tr>
      <w:tr w:rsidR="000C6405" w:rsidRPr="00432A22" w:rsidTr="002A0577">
        <w:trPr>
          <w:trHeight w:val="270"/>
        </w:trPr>
        <w:tc>
          <w:tcPr>
            <w:tcW w:w="2180" w:type="dxa"/>
            <w:shd w:val="clear" w:color="auto" w:fill="auto"/>
            <w:noWrap/>
            <w:hideMark/>
          </w:tcPr>
          <w:p w:rsidR="000C6405" w:rsidRPr="00432A22" w:rsidRDefault="000C6405" w:rsidP="002A0577">
            <w:pPr>
              <w:jc w:val="center"/>
              <w:rPr>
                <w:rFonts w:ascii="Times New Roman" w:hAnsi="Times New Roman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szCs w:val="21"/>
              </w:rPr>
              <w:t>IAA-156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TCONS_0004934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293.066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1.7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0.297301779</w:t>
            </w:r>
          </w:p>
        </w:tc>
      </w:tr>
    </w:tbl>
    <w:p w:rsidR="000C6405" w:rsidRPr="00432A22" w:rsidRDefault="000C6405" w:rsidP="000C6405">
      <w:pPr>
        <w:rPr>
          <w:rFonts w:ascii="Times New Roman" w:hAnsi="Times New Roman"/>
          <w:szCs w:val="21"/>
        </w:rPr>
      </w:pPr>
      <w:r w:rsidRPr="00432A22">
        <w:rPr>
          <w:rFonts w:ascii="Times New Roman" w:hAnsi="Times New Roman"/>
          <w:szCs w:val="21"/>
        </w:rPr>
        <w:t>Note: Pearson correlation: p=5.9E-3, r=0.65; Spearman correlation: p=5.2E-5, ρ=0.84</w:t>
      </w:r>
    </w:p>
    <w:sectPr w:rsidR="000C6405" w:rsidRPr="00432A22" w:rsidSect="00F6291B">
      <w:headerReference w:type="even" r:id="rId6"/>
      <w:headerReference w:type="default" r:id="rId7"/>
      <w:footerReference w:type="default" r:id="rId8"/>
      <w:headerReference w:type="first" r:id="rId9"/>
      <w:footerReference w:type="first" r:id="rId10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B339D" w:rsidRDefault="001B339D" w:rsidP="00EA67D9">
      <w:r>
        <w:separator/>
      </w:r>
    </w:p>
  </w:endnote>
  <w:endnote w:type="continuationSeparator" w:id="0">
    <w:p w:rsidR="001B339D" w:rsidRDefault="001B339D" w:rsidP="00EA67D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KaiTi_GB2312">
    <w:altName w:val="楷体"/>
    <w:panose1 w:val="02010609060101010101"/>
    <w:charset w:val="86"/>
    <w:family w:val="auto"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0577" w:rsidRDefault="00414F6E">
    <w:pPr>
      <w:pStyle w:val="Footer"/>
      <w:jc w:val="center"/>
    </w:pPr>
    <w:r w:rsidRPr="00414F6E">
      <w:fldChar w:fldCharType="begin"/>
    </w:r>
    <w:r w:rsidR="002A0577">
      <w:instrText xml:space="preserve"> PAGE   \* MERGEFORMAT </w:instrText>
    </w:r>
    <w:r w:rsidRPr="00414F6E">
      <w:fldChar w:fldCharType="separate"/>
    </w:r>
    <w:r w:rsidR="00745B45" w:rsidRPr="00745B45">
      <w:rPr>
        <w:noProof/>
        <w:lang w:val="zh-CN"/>
      </w:rPr>
      <w:t>1</w:t>
    </w:r>
    <w:r>
      <w:rPr>
        <w:noProof/>
        <w:lang w:val="zh-CN"/>
      </w:rPr>
      <w:fldChar w:fldCharType="end"/>
    </w:r>
  </w:p>
  <w:p w:rsidR="002A0577" w:rsidRDefault="002A057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0577" w:rsidRDefault="00414F6E">
    <w:pPr>
      <w:pStyle w:val="Footer"/>
      <w:jc w:val="center"/>
    </w:pPr>
    <w:r w:rsidRPr="00414F6E">
      <w:fldChar w:fldCharType="begin"/>
    </w:r>
    <w:r w:rsidR="002A0577">
      <w:instrText xml:space="preserve"> PAGE   \* MERGEFORMAT </w:instrText>
    </w:r>
    <w:r w:rsidRPr="00414F6E">
      <w:fldChar w:fldCharType="separate"/>
    </w:r>
    <w:r w:rsidR="002A0577">
      <w:rPr>
        <w:lang w:val="zh-CN"/>
      </w:rPr>
      <w:t>1</w:t>
    </w:r>
    <w:r>
      <w:rPr>
        <w:lang w:val="zh-CN"/>
      </w:rPr>
      <w:fldChar w:fldCharType="end"/>
    </w:r>
  </w:p>
  <w:p w:rsidR="002A0577" w:rsidRDefault="002A057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B339D" w:rsidRDefault="001B339D" w:rsidP="00EA67D9">
      <w:r>
        <w:separator/>
      </w:r>
    </w:p>
  </w:footnote>
  <w:footnote w:type="continuationSeparator" w:id="0">
    <w:p w:rsidR="001B339D" w:rsidRDefault="001B339D" w:rsidP="00EA67D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0577" w:rsidRDefault="002A0577" w:rsidP="00EA67D9">
    <w:pPr>
      <w:pStyle w:val="Header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0577" w:rsidRDefault="002A0577" w:rsidP="00EA67D9">
    <w:pPr>
      <w:pStyle w:val="Header"/>
      <w:pBdr>
        <w:bottom w:val="none" w:sz="0" w:space="0" w:color="auto"/>
      </w:pBdr>
      <w:jc w:val="both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0577" w:rsidRDefault="002A0577">
    <w:pPr>
      <w:pStyle w:val="Header"/>
      <w:jc w:val="right"/>
      <w:rPr>
        <w:rFonts w:ascii="Times New Roman" w:hAnsi="Times New Roman"/>
        <w:b/>
        <w:kern w:val="0"/>
        <w:sz w:val="21"/>
        <w:szCs w:val="21"/>
      </w:rPr>
    </w:pPr>
    <w:r>
      <w:rPr>
        <w:rFonts w:ascii="Times New Roman" w:hAnsi="Times New Roman"/>
        <w:b/>
        <w:kern w:val="0"/>
        <w:sz w:val="21"/>
        <w:szCs w:val="21"/>
      </w:rPr>
      <w:t xml:space="preserve">Auxin Controlled Seed </w:t>
    </w:r>
    <w:proofErr w:type="spellStart"/>
    <w:r>
      <w:rPr>
        <w:rFonts w:ascii="Times New Roman" w:hAnsi="Times New Roman"/>
        <w:b/>
        <w:kern w:val="0"/>
        <w:sz w:val="21"/>
        <w:szCs w:val="21"/>
      </w:rPr>
      <w:t>Dormancyand</w:t>
    </w:r>
    <w:proofErr w:type="spellEnd"/>
    <w:r>
      <w:rPr>
        <w:rFonts w:ascii="Times New Roman" w:hAnsi="Times New Roman"/>
        <w:b/>
        <w:kern w:val="0"/>
        <w:sz w:val="21"/>
        <w:szCs w:val="21"/>
      </w:rPr>
      <w:t xml:space="preserve"> Germination 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C6405"/>
    <w:rsid w:val="000019B7"/>
    <w:rsid w:val="00014641"/>
    <w:rsid w:val="0001545C"/>
    <w:rsid w:val="000177D0"/>
    <w:rsid w:val="000234F8"/>
    <w:rsid w:val="000362B1"/>
    <w:rsid w:val="00036B9C"/>
    <w:rsid w:val="00036D29"/>
    <w:rsid w:val="00040F1F"/>
    <w:rsid w:val="00043302"/>
    <w:rsid w:val="000434F4"/>
    <w:rsid w:val="00043D06"/>
    <w:rsid w:val="000507AA"/>
    <w:rsid w:val="0005252E"/>
    <w:rsid w:val="000562EC"/>
    <w:rsid w:val="00056C50"/>
    <w:rsid w:val="00065AD2"/>
    <w:rsid w:val="00066F91"/>
    <w:rsid w:val="0006760A"/>
    <w:rsid w:val="00076414"/>
    <w:rsid w:val="00076819"/>
    <w:rsid w:val="000803AF"/>
    <w:rsid w:val="000818AB"/>
    <w:rsid w:val="00081E53"/>
    <w:rsid w:val="0008254B"/>
    <w:rsid w:val="000833B3"/>
    <w:rsid w:val="00090D5C"/>
    <w:rsid w:val="000930A1"/>
    <w:rsid w:val="000930B3"/>
    <w:rsid w:val="00093838"/>
    <w:rsid w:val="00093C2A"/>
    <w:rsid w:val="000A17F7"/>
    <w:rsid w:val="000A2169"/>
    <w:rsid w:val="000A40AB"/>
    <w:rsid w:val="000A53D5"/>
    <w:rsid w:val="000A78E8"/>
    <w:rsid w:val="000B07CC"/>
    <w:rsid w:val="000B123D"/>
    <w:rsid w:val="000B199B"/>
    <w:rsid w:val="000B368D"/>
    <w:rsid w:val="000C1921"/>
    <w:rsid w:val="000C378E"/>
    <w:rsid w:val="000C40FD"/>
    <w:rsid w:val="000C6405"/>
    <w:rsid w:val="000C6E40"/>
    <w:rsid w:val="000D057E"/>
    <w:rsid w:val="000D08AF"/>
    <w:rsid w:val="000D1E06"/>
    <w:rsid w:val="000D20FA"/>
    <w:rsid w:val="000D449C"/>
    <w:rsid w:val="000D4A58"/>
    <w:rsid w:val="000D57E8"/>
    <w:rsid w:val="000D5C4D"/>
    <w:rsid w:val="000D7944"/>
    <w:rsid w:val="000E09B5"/>
    <w:rsid w:val="000E0C57"/>
    <w:rsid w:val="000E2CFC"/>
    <w:rsid w:val="000E4A83"/>
    <w:rsid w:val="000F02FB"/>
    <w:rsid w:val="000F6A65"/>
    <w:rsid w:val="00100A31"/>
    <w:rsid w:val="0010176C"/>
    <w:rsid w:val="00101AC3"/>
    <w:rsid w:val="0011238C"/>
    <w:rsid w:val="00113B35"/>
    <w:rsid w:val="001160B8"/>
    <w:rsid w:val="00137466"/>
    <w:rsid w:val="00144898"/>
    <w:rsid w:val="00153D05"/>
    <w:rsid w:val="001628FC"/>
    <w:rsid w:val="001671AE"/>
    <w:rsid w:val="001707CC"/>
    <w:rsid w:val="001717BD"/>
    <w:rsid w:val="001719E0"/>
    <w:rsid w:val="00173553"/>
    <w:rsid w:val="0017683B"/>
    <w:rsid w:val="001818B0"/>
    <w:rsid w:val="001865B5"/>
    <w:rsid w:val="00193737"/>
    <w:rsid w:val="00193EF4"/>
    <w:rsid w:val="001954EE"/>
    <w:rsid w:val="001955C0"/>
    <w:rsid w:val="00195979"/>
    <w:rsid w:val="0019639E"/>
    <w:rsid w:val="001A1B5E"/>
    <w:rsid w:val="001A3E22"/>
    <w:rsid w:val="001B0A83"/>
    <w:rsid w:val="001B2E10"/>
    <w:rsid w:val="001B339D"/>
    <w:rsid w:val="001B7F6F"/>
    <w:rsid w:val="001C2168"/>
    <w:rsid w:val="001C30B2"/>
    <w:rsid w:val="001C30E3"/>
    <w:rsid w:val="001C4B5A"/>
    <w:rsid w:val="001C50DC"/>
    <w:rsid w:val="001D00D2"/>
    <w:rsid w:val="001D3466"/>
    <w:rsid w:val="001D38F9"/>
    <w:rsid w:val="001D3B4F"/>
    <w:rsid w:val="001D3C97"/>
    <w:rsid w:val="001D4345"/>
    <w:rsid w:val="001D55D6"/>
    <w:rsid w:val="001D68A0"/>
    <w:rsid w:val="001E1A3D"/>
    <w:rsid w:val="001E20F4"/>
    <w:rsid w:val="001F288C"/>
    <w:rsid w:val="001F6E47"/>
    <w:rsid w:val="00201FFB"/>
    <w:rsid w:val="00202209"/>
    <w:rsid w:val="00202F71"/>
    <w:rsid w:val="00202F72"/>
    <w:rsid w:val="0020526A"/>
    <w:rsid w:val="00207559"/>
    <w:rsid w:val="00215F84"/>
    <w:rsid w:val="00216780"/>
    <w:rsid w:val="00224B40"/>
    <w:rsid w:val="0023491C"/>
    <w:rsid w:val="00237535"/>
    <w:rsid w:val="00240CEE"/>
    <w:rsid w:val="002428D7"/>
    <w:rsid w:val="002511D9"/>
    <w:rsid w:val="00252ECF"/>
    <w:rsid w:val="0025577A"/>
    <w:rsid w:val="00262E61"/>
    <w:rsid w:val="002669BE"/>
    <w:rsid w:val="00267B92"/>
    <w:rsid w:val="00270040"/>
    <w:rsid w:val="002848E0"/>
    <w:rsid w:val="00285136"/>
    <w:rsid w:val="002A0577"/>
    <w:rsid w:val="002A3430"/>
    <w:rsid w:val="002B43F5"/>
    <w:rsid w:val="002B6B74"/>
    <w:rsid w:val="002C03EB"/>
    <w:rsid w:val="002C21CD"/>
    <w:rsid w:val="002C2862"/>
    <w:rsid w:val="002C4406"/>
    <w:rsid w:val="002C609A"/>
    <w:rsid w:val="002C647A"/>
    <w:rsid w:val="002D005A"/>
    <w:rsid w:val="002D355C"/>
    <w:rsid w:val="002D3E67"/>
    <w:rsid w:val="002D604D"/>
    <w:rsid w:val="002D7079"/>
    <w:rsid w:val="002E2244"/>
    <w:rsid w:val="002E2E5B"/>
    <w:rsid w:val="002E3834"/>
    <w:rsid w:val="002F14C5"/>
    <w:rsid w:val="002F259B"/>
    <w:rsid w:val="0030265E"/>
    <w:rsid w:val="00304EA7"/>
    <w:rsid w:val="00311FA4"/>
    <w:rsid w:val="0031471E"/>
    <w:rsid w:val="003202CB"/>
    <w:rsid w:val="003213F3"/>
    <w:rsid w:val="00323E78"/>
    <w:rsid w:val="00324A5B"/>
    <w:rsid w:val="003255F5"/>
    <w:rsid w:val="00327498"/>
    <w:rsid w:val="003305E7"/>
    <w:rsid w:val="00331574"/>
    <w:rsid w:val="00331986"/>
    <w:rsid w:val="00331DAF"/>
    <w:rsid w:val="00334F8C"/>
    <w:rsid w:val="003360CC"/>
    <w:rsid w:val="003361E8"/>
    <w:rsid w:val="00340904"/>
    <w:rsid w:val="0034198C"/>
    <w:rsid w:val="003419AD"/>
    <w:rsid w:val="00343F24"/>
    <w:rsid w:val="00350E11"/>
    <w:rsid w:val="0036221A"/>
    <w:rsid w:val="003722F3"/>
    <w:rsid w:val="003738EF"/>
    <w:rsid w:val="0038494C"/>
    <w:rsid w:val="00386809"/>
    <w:rsid w:val="00387D0E"/>
    <w:rsid w:val="0039176A"/>
    <w:rsid w:val="00393743"/>
    <w:rsid w:val="003A103B"/>
    <w:rsid w:val="003A3591"/>
    <w:rsid w:val="003A6712"/>
    <w:rsid w:val="003B1758"/>
    <w:rsid w:val="003B4C5E"/>
    <w:rsid w:val="003C1B5D"/>
    <w:rsid w:val="003C3B5E"/>
    <w:rsid w:val="003D00D3"/>
    <w:rsid w:val="003D3EAE"/>
    <w:rsid w:val="003D4BBE"/>
    <w:rsid w:val="003D65C3"/>
    <w:rsid w:val="003E1017"/>
    <w:rsid w:val="003E1F7C"/>
    <w:rsid w:val="003E2096"/>
    <w:rsid w:val="003E2C31"/>
    <w:rsid w:val="003E5793"/>
    <w:rsid w:val="003F03B4"/>
    <w:rsid w:val="003F0AAE"/>
    <w:rsid w:val="003F294A"/>
    <w:rsid w:val="003F2D04"/>
    <w:rsid w:val="003F3E56"/>
    <w:rsid w:val="003F4CC8"/>
    <w:rsid w:val="003F605A"/>
    <w:rsid w:val="003F7129"/>
    <w:rsid w:val="00401D23"/>
    <w:rsid w:val="00403E1F"/>
    <w:rsid w:val="00404C60"/>
    <w:rsid w:val="00410874"/>
    <w:rsid w:val="00414F6E"/>
    <w:rsid w:val="004153BA"/>
    <w:rsid w:val="00415F32"/>
    <w:rsid w:val="00422DC8"/>
    <w:rsid w:val="00430922"/>
    <w:rsid w:val="00432A22"/>
    <w:rsid w:val="004356C9"/>
    <w:rsid w:val="004413A3"/>
    <w:rsid w:val="00457573"/>
    <w:rsid w:val="004615C9"/>
    <w:rsid w:val="004652D4"/>
    <w:rsid w:val="00475DC1"/>
    <w:rsid w:val="004832CD"/>
    <w:rsid w:val="00486212"/>
    <w:rsid w:val="004871A4"/>
    <w:rsid w:val="004878E4"/>
    <w:rsid w:val="00487A86"/>
    <w:rsid w:val="004909B4"/>
    <w:rsid w:val="004934DD"/>
    <w:rsid w:val="004951C5"/>
    <w:rsid w:val="004A225E"/>
    <w:rsid w:val="004B1765"/>
    <w:rsid w:val="004B1C85"/>
    <w:rsid w:val="004C5D67"/>
    <w:rsid w:val="004C682F"/>
    <w:rsid w:val="004D1A84"/>
    <w:rsid w:val="004D5A5B"/>
    <w:rsid w:val="004E4684"/>
    <w:rsid w:val="004E4CC8"/>
    <w:rsid w:val="004E77BF"/>
    <w:rsid w:val="004F2047"/>
    <w:rsid w:val="004F24A6"/>
    <w:rsid w:val="004F636A"/>
    <w:rsid w:val="00501233"/>
    <w:rsid w:val="00511571"/>
    <w:rsid w:val="0051247F"/>
    <w:rsid w:val="00512D17"/>
    <w:rsid w:val="00512DCF"/>
    <w:rsid w:val="00512F2C"/>
    <w:rsid w:val="005144A7"/>
    <w:rsid w:val="00516DC0"/>
    <w:rsid w:val="0051751B"/>
    <w:rsid w:val="005175EC"/>
    <w:rsid w:val="00520681"/>
    <w:rsid w:val="00523901"/>
    <w:rsid w:val="00523EBB"/>
    <w:rsid w:val="00526A7C"/>
    <w:rsid w:val="00526FE4"/>
    <w:rsid w:val="005272A9"/>
    <w:rsid w:val="00531D50"/>
    <w:rsid w:val="00534715"/>
    <w:rsid w:val="00536A2D"/>
    <w:rsid w:val="00542ACF"/>
    <w:rsid w:val="00544408"/>
    <w:rsid w:val="0054495D"/>
    <w:rsid w:val="0054683D"/>
    <w:rsid w:val="0055283E"/>
    <w:rsid w:val="00553503"/>
    <w:rsid w:val="0056054D"/>
    <w:rsid w:val="00561D2D"/>
    <w:rsid w:val="00565CDF"/>
    <w:rsid w:val="00573315"/>
    <w:rsid w:val="00573BBF"/>
    <w:rsid w:val="00574280"/>
    <w:rsid w:val="00574296"/>
    <w:rsid w:val="005757F0"/>
    <w:rsid w:val="00582780"/>
    <w:rsid w:val="00584EB2"/>
    <w:rsid w:val="005933BF"/>
    <w:rsid w:val="00595B10"/>
    <w:rsid w:val="005A5114"/>
    <w:rsid w:val="005A5FA6"/>
    <w:rsid w:val="005A6DAB"/>
    <w:rsid w:val="005B7A3A"/>
    <w:rsid w:val="005C1C90"/>
    <w:rsid w:val="005C507E"/>
    <w:rsid w:val="005D2B22"/>
    <w:rsid w:val="005D5F78"/>
    <w:rsid w:val="005D7091"/>
    <w:rsid w:val="005D76FA"/>
    <w:rsid w:val="005E1D46"/>
    <w:rsid w:val="005E301C"/>
    <w:rsid w:val="005F07C3"/>
    <w:rsid w:val="005F2DDE"/>
    <w:rsid w:val="006000BF"/>
    <w:rsid w:val="006039EA"/>
    <w:rsid w:val="0060612D"/>
    <w:rsid w:val="00606ED3"/>
    <w:rsid w:val="00622C8E"/>
    <w:rsid w:val="00622CEB"/>
    <w:rsid w:val="00623247"/>
    <w:rsid w:val="00623788"/>
    <w:rsid w:val="00625C6D"/>
    <w:rsid w:val="0062757B"/>
    <w:rsid w:val="00631284"/>
    <w:rsid w:val="00631B58"/>
    <w:rsid w:val="00632F76"/>
    <w:rsid w:val="00633DEC"/>
    <w:rsid w:val="00641151"/>
    <w:rsid w:val="0064424D"/>
    <w:rsid w:val="006442E4"/>
    <w:rsid w:val="00644396"/>
    <w:rsid w:val="006464CE"/>
    <w:rsid w:val="00650AEC"/>
    <w:rsid w:val="00652D70"/>
    <w:rsid w:val="00656B4F"/>
    <w:rsid w:val="006619C5"/>
    <w:rsid w:val="006627B1"/>
    <w:rsid w:val="00664093"/>
    <w:rsid w:val="00667A75"/>
    <w:rsid w:val="00673128"/>
    <w:rsid w:val="00675B27"/>
    <w:rsid w:val="00676641"/>
    <w:rsid w:val="0067667F"/>
    <w:rsid w:val="00676A3E"/>
    <w:rsid w:val="00692F12"/>
    <w:rsid w:val="0069393F"/>
    <w:rsid w:val="00693E54"/>
    <w:rsid w:val="00696421"/>
    <w:rsid w:val="00696BC0"/>
    <w:rsid w:val="0069703A"/>
    <w:rsid w:val="006A0C32"/>
    <w:rsid w:val="006A1079"/>
    <w:rsid w:val="006A1267"/>
    <w:rsid w:val="006A1B63"/>
    <w:rsid w:val="006A6A51"/>
    <w:rsid w:val="006B2741"/>
    <w:rsid w:val="006B2B14"/>
    <w:rsid w:val="006B3AE9"/>
    <w:rsid w:val="006C09E6"/>
    <w:rsid w:val="006C6C15"/>
    <w:rsid w:val="006C6D74"/>
    <w:rsid w:val="006D0119"/>
    <w:rsid w:val="006D16C7"/>
    <w:rsid w:val="006D4FB7"/>
    <w:rsid w:val="006E0AA8"/>
    <w:rsid w:val="006E1ED5"/>
    <w:rsid w:val="006E2D95"/>
    <w:rsid w:val="006E33FB"/>
    <w:rsid w:val="006E35EE"/>
    <w:rsid w:val="006E5173"/>
    <w:rsid w:val="006E69AF"/>
    <w:rsid w:val="006E6F5A"/>
    <w:rsid w:val="006F2F46"/>
    <w:rsid w:val="006F336D"/>
    <w:rsid w:val="00703A20"/>
    <w:rsid w:val="007108C0"/>
    <w:rsid w:val="00711AE7"/>
    <w:rsid w:val="00711EF2"/>
    <w:rsid w:val="00712426"/>
    <w:rsid w:val="00713FCA"/>
    <w:rsid w:val="007148EA"/>
    <w:rsid w:val="00717E0A"/>
    <w:rsid w:val="007215D5"/>
    <w:rsid w:val="007240AD"/>
    <w:rsid w:val="007325AF"/>
    <w:rsid w:val="00732C38"/>
    <w:rsid w:val="007357A1"/>
    <w:rsid w:val="007370B9"/>
    <w:rsid w:val="00737B70"/>
    <w:rsid w:val="007410E8"/>
    <w:rsid w:val="007424D9"/>
    <w:rsid w:val="00743675"/>
    <w:rsid w:val="00745B45"/>
    <w:rsid w:val="00747909"/>
    <w:rsid w:val="00750423"/>
    <w:rsid w:val="007536D3"/>
    <w:rsid w:val="00754C5A"/>
    <w:rsid w:val="007631B6"/>
    <w:rsid w:val="00763A87"/>
    <w:rsid w:val="00764B2B"/>
    <w:rsid w:val="00767D30"/>
    <w:rsid w:val="00770153"/>
    <w:rsid w:val="00773D80"/>
    <w:rsid w:val="0077537D"/>
    <w:rsid w:val="0078194A"/>
    <w:rsid w:val="0078294C"/>
    <w:rsid w:val="007847E9"/>
    <w:rsid w:val="00786571"/>
    <w:rsid w:val="0079069B"/>
    <w:rsid w:val="00794569"/>
    <w:rsid w:val="007958EC"/>
    <w:rsid w:val="007A11A6"/>
    <w:rsid w:val="007A13A5"/>
    <w:rsid w:val="007A532D"/>
    <w:rsid w:val="007A5B1F"/>
    <w:rsid w:val="007A7A22"/>
    <w:rsid w:val="007B2DDD"/>
    <w:rsid w:val="007B3CE5"/>
    <w:rsid w:val="007C3C31"/>
    <w:rsid w:val="007C4A40"/>
    <w:rsid w:val="007C4B43"/>
    <w:rsid w:val="007D0467"/>
    <w:rsid w:val="007D0867"/>
    <w:rsid w:val="007D1F7C"/>
    <w:rsid w:val="007D55A8"/>
    <w:rsid w:val="007D786E"/>
    <w:rsid w:val="007E16D3"/>
    <w:rsid w:val="007E3350"/>
    <w:rsid w:val="007E639F"/>
    <w:rsid w:val="007E6C7F"/>
    <w:rsid w:val="007F16ED"/>
    <w:rsid w:val="007F32EC"/>
    <w:rsid w:val="007F79B2"/>
    <w:rsid w:val="0080552D"/>
    <w:rsid w:val="0080674B"/>
    <w:rsid w:val="00810A10"/>
    <w:rsid w:val="008275C5"/>
    <w:rsid w:val="00831910"/>
    <w:rsid w:val="00833190"/>
    <w:rsid w:val="0084268D"/>
    <w:rsid w:val="00846E78"/>
    <w:rsid w:val="00853BC5"/>
    <w:rsid w:val="00855CE0"/>
    <w:rsid w:val="008574C4"/>
    <w:rsid w:val="00857B78"/>
    <w:rsid w:val="00863A08"/>
    <w:rsid w:val="0086539E"/>
    <w:rsid w:val="00866AB9"/>
    <w:rsid w:val="00870E03"/>
    <w:rsid w:val="00871AC3"/>
    <w:rsid w:val="00872162"/>
    <w:rsid w:val="00873265"/>
    <w:rsid w:val="00875625"/>
    <w:rsid w:val="0087755D"/>
    <w:rsid w:val="008776A0"/>
    <w:rsid w:val="00881B54"/>
    <w:rsid w:val="00882774"/>
    <w:rsid w:val="008831F9"/>
    <w:rsid w:val="00884AB8"/>
    <w:rsid w:val="00896606"/>
    <w:rsid w:val="00896B2D"/>
    <w:rsid w:val="008A165A"/>
    <w:rsid w:val="008A2632"/>
    <w:rsid w:val="008A2F88"/>
    <w:rsid w:val="008A4B5C"/>
    <w:rsid w:val="008A57A1"/>
    <w:rsid w:val="008A7430"/>
    <w:rsid w:val="008B189E"/>
    <w:rsid w:val="008B2133"/>
    <w:rsid w:val="008B79F7"/>
    <w:rsid w:val="008C0651"/>
    <w:rsid w:val="008C5DD7"/>
    <w:rsid w:val="008C640D"/>
    <w:rsid w:val="008D04DD"/>
    <w:rsid w:val="008E373D"/>
    <w:rsid w:val="008E449D"/>
    <w:rsid w:val="008E4D20"/>
    <w:rsid w:val="008F5502"/>
    <w:rsid w:val="008F5D60"/>
    <w:rsid w:val="008F706F"/>
    <w:rsid w:val="008F71C0"/>
    <w:rsid w:val="0090020B"/>
    <w:rsid w:val="00906829"/>
    <w:rsid w:val="00910BC7"/>
    <w:rsid w:val="00911C14"/>
    <w:rsid w:val="009138F1"/>
    <w:rsid w:val="009210A1"/>
    <w:rsid w:val="00926409"/>
    <w:rsid w:val="00926503"/>
    <w:rsid w:val="0093041E"/>
    <w:rsid w:val="009346E7"/>
    <w:rsid w:val="009370AC"/>
    <w:rsid w:val="00937258"/>
    <w:rsid w:val="00943AC1"/>
    <w:rsid w:val="009460D0"/>
    <w:rsid w:val="009468CD"/>
    <w:rsid w:val="00946CD4"/>
    <w:rsid w:val="00946DA6"/>
    <w:rsid w:val="0094706D"/>
    <w:rsid w:val="00950156"/>
    <w:rsid w:val="00950415"/>
    <w:rsid w:val="009511D8"/>
    <w:rsid w:val="0095593A"/>
    <w:rsid w:val="0096118C"/>
    <w:rsid w:val="00966633"/>
    <w:rsid w:val="00974C10"/>
    <w:rsid w:val="00982935"/>
    <w:rsid w:val="00983A41"/>
    <w:rsid w:val="009855A2"/>
    <w:rsid w:val="00986465"/>
    <w:rsid w:val="00987BC2"/>
    <w:rsid w:val="00990132"/>
    <w:rsid w:val="00993630"/>
    <w:rsid w:val="00995517"/>
    <w:rsid w:val="009A3DBC"/>
    <w:rsid w:val="009A42FC"/>
    <w:rsid w:val="009A438F"/>
    <w:rsid w:val="009A6DE6"/>
    <w:rsid w:val="009B10DA"/>
    <w:rsid w:val="009B4B24"/>
    <w:rsid w:val="009B6CDA"/>
    <w:rsid w:val="009B6F84"/>
    <w:rsid w:val="009B6FC3"/>
    <w:rsid w:val="009B7CD0"/>
    <w:rsid w:val="009D1048"/>
    <w:rsid w:val="009D1CCA"/>
    <w:rsid w:val="009D3680"/>
    <w:rsid w:val="009D3C67"/>
    <w:rsid w:val="009D4866"/>
    <w:rsid w:val="009E06B8"/>
    <w:rsid w:val="009E63FE"/>
    <w:rsid w:val="009E72BF"/>
    <w:rsid w:val="009F4E8F"/>
    <w:rsid w:val="009F54B8"/>
    <w:rsid w:val="009F7D6A"/>
    <w:rsid w:val="00A06CCF"/>
    <w:rsid w:val="00A11B1B"/>
    <w:rsid w:val="00A14191"/>
    <w:rsid w:val="00A24860"/>
    <w:rsid w:val="00A25626"/>
    <w:rsid w:val="00A275EB"/>
    <w:rsid w:val="00A277DD"/>
    <w:rsid w:val="00A35D9E"/>
    <w:rsid w:val="00A4315E"/>
    <w:rsid w:val="00A43902"/>
    <w:rsid w:val="00A43DD2"/>
    <w:rsid w:val="00A442D6"/>
    <w:rsid w:val="00A51D33"/>
    <w:rsid w:val="00A531C2"/>
    <w:rsid w:val="00A543B9"/>
    <w:rsid w:val="00A55BD1"/>
    <w:rsid w:val="00A6311A"/>
    <w:rsid w:val="00A639E3"/>
    <w:rsid w:val="00A63D86"/>
    <w:rsid w:val="00A63F3C"/>
    <w:rsid w:val="00A66830"/>
    <w:rsid w:val="00A66F71"/>
    <w:rsid w:val="00A6796A"/>
    <w:rsid w:val="00A72929"/>
    <w:rsid w:val="00A75228"/>
    <w:rsid w:val="00A75BA1"/>
    <w:rsid w:val="00A84589"/>
    <w:rsid w:val="00A84C21"/>
    <w:rsid w:val="00A867FB"/>
    <w:rsid w:val="00A86FA1"/>
    <w:rsid w:val="00A9045C"/>
    <w:rsid w:val="00A91AD6"/>
    <w:rsid w:val="00A945A3"/>
    <w:rsid w:val="00A960D9"/>
    <w:rsid w:val="00A96FC9"/>
    <w:rsid w:val="00AA3F30"/>
    <w:rsid w:val="00AA6639"/>
    <w:rsid w:val="00AB0629"/>
    <w:rsid w:val="00AB35D2"/>
    <w:rsid w:val="00AB48D0"/>
    <w:rsid w:val="00AB4F3A"/>
    <w:rsid w:val="00AB5ECE"/>
    <w:rsid w:val="00AB6DAF"/>
    <w:rsid w:val="00AC048D"/>
    <w:rsid w:val="00AC0F02"/>
    <w:rsid w:val="00AC2D64"/>
    <w:rsid w:val="00AC37F9"/>
    <w:rsid w:val="00AC3FFD"/>
    <w:rsid w:val="00AC5EC6"/>
    <w:rsid w:val="00AC75BA"/>
    <w:rsid w:val="00AD7913"/>
    <w:rsid w:val="00AE197C"/>
    <w:rsid w:val="00AE35D3"/>
    <w:rsid w:val="00AE3A3B"/>
    <w:rsid w:val="00AF4567"/>
    <w:rsid w:val="00B03B88"/>
    <w:rsid w:val="00B06994"/>
    <w:rsid w:val="00B07134"/>
    <w:rsid w:val="00B10EA5"/>
    <w:rsid w:val="00B1254B"/>
    <w:rsid w:val="00B173C7"/>
    <w:rsid w:val="00B20441"/>
    <w:rsid w:val="00B21682"/>
    <w:rsid w:val="00B241E7"/>
    <w:rsid w:val="00B254C8"/>
    <w:rsid w:val="00B30A03"/>
    <w:rsid w:val="00B31A7B"/>
    <w:rsid w:val="00B3394D"/>
    <w:rsid w:val="00B344F1"/>
    <w:rsid w:val="00B371E9"/>
    <w:rsid w:val="00B4772A"/>
    <w:rsid w:val="00B500EC"/>
    <w:rsid w:val="00B54107"/>
    <w:rsid w:val="00B55E9B"/>
    <w:rsid w:val="00B575B3"/>
    <w:rsid w:val="00B627CB"/>
    <w:rsid w:val="00B645D5"/>
    <w:rsid w:val="00B678BA"/>
    <w:rsid w:val="00B7289B"/>
    <w:rsid w:val="00B74766"/>
    <w:rsid w:val="00B75348"/>
    <w:rsid w:val="00B75594"/>
    <w:rsid w:val="00B83AD6"/>
    <w:rsid w:val="00B84BBC"/>
    <w:rsid w:val="00B94E7A"/>
    <w:rsid w:val="00BA4E0D"/>
    <w:rsid w:val="00BA6C1D"/>
    <w:rsid w:val="00BB4BE7"/>
    <w:rsid w:val="00BB722F"/>
    <w:rsid w:val="00BC075D"/>
    <w:rsid w:val="00BC65F7"/>
    <w:rsid w:val="00BD22F7"/>
    <w:rsid w:val="00BD2677"/>
    <w:rsid w:val="00BD3E1A"/>
    <w:rsid w:val="00BD4558"/>
    <w:rsid w:val="00BD501F"/>
    <w:rsid w:val="00BD7374"/>
    <w:rsid w:val="00BE123D"/>
    <w:rsid w:val="00BE58AE"/>
    <w:rsid w:val="00BF10DF"/>
    <w:rsid w:val="00BF1894"/>
    <w:rsid w:val="00BF1C7B"/>
    <w:rsid w:val="00BF3E5A"/>
    <w:rsid w:val="00C03DCB"/>
    <w:rsid w:val="00C1068C"/>
    <w:rsid w:val="00C111F5"/>
    <w:rsid w:val="00C113CE"/>
    <w:rsid w:val="00C12375"/>
    <w:rsid w:val="00C160D9"/>
    <w:rsid w:val="00C20D99"/>
    <w:rsid w:val="00C22367"/>
    <w:rsid w:val="00C25262"/>
    <w:rsid w:val="00C303E1"/>
    <w:rsid w:val="00C32361"/>
    <w:rsid w:val="00C4064A"/>
    <w:rsid w:val="00C41DD6"/>
    <w:rsid w:val="00C50B00"/>
    <w:rsid w:val="00C52869"/>
    <w:rsid w:val="00C55C18"/>
    <w:rsid w:val="00C616C9"/>
    <w:rsid w:val="00C61ED5"/>
    <w:rsid w:val="00C631CF"/>
    <w:rsid w:val="00C643E3"/>
    <w:rsid w:val="00C64726"/>
    <w:rsid w:val="00C703AA"/>
    <w:rsid w:val="00C7469E"/>
    <w:rsid w:val="00C75459"/>
    <w:rsid w:val="00C80BBF"/>
    <w:rsid w:val="00C8374A"/>
    <w:rsid w:val="00C83868"/>
    <w:rsid w:val="00C83D04"/>
    <w:rsid w:val="00C861F6"/>
    <w:rsid w:val="00C87847"/>
    <w:rsid w:val="00C911D8"/>
    <w:rsid w:val="00C94CB5"/>
    <w:rsid w:val="00C95668"/>
    <w:rsid w:val="00CA4FCE"/>
    <w:rsid w:val="00CB2652"/>
    <w:rsid w:val="00CB3D20"/>
    <w:rsid w:val="00CB4089"/>
    <w:rsid w:val="00CB599D"/>
    <w:rsid w:val="00CC3A1C"/>
    <w:rsid w:val="00CC63C3"/>
    <w:rsid w:val="00CC671B"/>
    <w:rsid w:val="00CD143C"/>
    <w:rsid w:val="00CD3141"/>
    <w:rsid w:val="00CD43A9"/>
    <w:rsid w:val="00CD4A9A"/>
    <w:rsid w:val="00CE0E89"/>
    <w:rsid w:val="00CE14AC"/>
    <w:rsid w:val="00CE2019"/>
    <w:rsid w:val="00CE2306"/>
    <w:rsid w:val="00CE47B0"/>
    <w:rsid w:val="00CE6466"/>
    <w:rsid w:val="00CF38A9"/>
    <w:rsid w:val="00D0207D"/>
    <w:rsid w:val="00D04C0D"/>
    <w:rsid w:val="00D0779F"/>
    <w:rsid w:val="00D10542"/>
    <w:rsid w:val="00D12BDC"/>
    <w:rsid w:val="00D14326"/>
    <w:rsid w:val="00D2184D"/>
    <w:rsid w:val="00D22912"/>
    <w:rsid w:val="00D23FE6"/>
    <w:rsid w:val="00D27AD0"/>
    <w:rsid w:val="00D310F5"/>
    <w:rsid w:val="00D317AC"/>
    <w:rsid w:val="00D329F7"/>
    <w:rsid w:val="00D3444C"/>
    <w:rsid w:val="00D40F61"/>
    <w:rsid w:val="00D42466"/>
    <w:rsid w:val="00D447C0"/>
    <w:rsid w:val="00D46057"/>
    <w:rsid w:val="00D46F7D"/>
    <w:rsid w:val="00D51F07"/>
    <w:rsid w:val="00D545B4"/>
    <w:rsid w:val="00D554F5"/>
    <w:rsid w:val="00D60C9D"/>
    <w:rsid w:val="00D651A7"/>
    <w:rsid w:val="00D67FE4"/>
    <w:rsid w:val="00D7006D"/>
    <w:rsid w:val="00D719DF"/>
    <w:rsid w:val="00D736F8"/>
    <w:rsid w:val="00D76058"/>
    <w:rsid w:val="00D82157"/>
    <w:rsid w:val="00D82705"/>
    <w:rsid w:val="00D83B2B"/>
    <w:rsid w:val="00D86066"/>
    <w:rsid w:val="00D86F5E"/>
    <w:rsid w:val="00D9662C"/>
    <w:rsid w:val="00DA10AB"/>
    <w:rsid w:val="00DA24B7"/>
    <w:rsid w:val="00DA4DFE"/>
    <w:rsid w:val="00DA7D58"/>
    <w:rsid w:val="00DB272D"/>
    <w:rsid w:val="00DC376F"/>
    <w:rsid w:val="00DC6093"/>
    <w:rsid w:val="00DC7711"/>
    <w:rsid w:val="00DD0954"/>
    <w:rsid w:val="00DD13D9"/>
    <w:rsid w:val="00DD7294"/>
    <w:rsid w:val="00DE0E1B"/>
    <w:rsid w:val="00DE2E20"/>
    <w:rsid w:val="00DE385D"/>
    <w:rsid w:val="00DE53C4"/>
    <w:rsid w:val="00DE7445"/>
    <w:rsid w:val="00DF0153"/>
    <w:rsid w:val="00DF2403"/>
    <w:rsid w:val="00DF7B1F"/>
    <w:rsid w:val="00E06CF7"/>
    <w:rsid w:val="00E06E4C"/>
    <w:rsid w:val="00E10DE0"/>
    <w:rsid w:val="00E1117C"/>
    <w:rsid w:val="00E11C38"/>
    <w:rsid w:val="00E1334F"/>
    <w:rsid w:val="00E16739"/>
    <w:rsid w:val="00E23E89"/>
    <w:rsid w:val="00E27499"/>
    <w:rsid w:val="00E27F0F"/>
    <w:rsid w:val="00E30F5D"/>
    <w:rsid w:val="00E32C3C"/>
    <w:rsid w:val="00E32D46"/>
    <w:rsid w:val="00E32F53"/>
    <w:rsid w:val="00E3694C"/>
    <w:rsid w:val="00E4488C"/>
    <w:rsid w:val="00E45D76"/>
    <w:rsid w:val="00E53F72"/>
    <w:rsid w:val="00E54842"/>
    <w:rsid w:val="00E56921"/>
    <w:rsid w:val="00E56D94"/>
    <w:rsid w:val="00E71C21"/>
    <w:rsid w:val="00E825BE"/>
    <w:rsid w:val="00E82C92"/>
    <w:rsid w:val="00E84A45"/>
    <w:rsid w:val="00E84CB2"/>
    <w:rsid w:val="00E86DEB"/>
    <w:rsid w:val="00E873FF"/>
    <w:rsid w:val="00E9322B"/>
    <w:rsid w:val="00E94B35"/>
    <w:rsid w:val="00E9541C"/>
    <w:rsid w:val="00EA0990"/>
    <w:rsid w:val="00EA2575"/>
    <w:rsid w:val="00EA67D9"/>
    <w:rsid w:val="00EB0835"/>
    <w:rsid w:val="00EB4CC6"/>
    <w:rsid w:val="00EB7A28"/>
    <w:rsid w:val="00EC2F89"/>
    <w:rsid w:val="00EC6CDB"/>
    <w:rsid w:val="00ED00AA"/>
    <w:rsid w:val="00ED42DF"/>
    <w:rsid w:val="00ED7AAD"/>
    <w:rsid w:val="00EE112E"/>
    <w:rsid w:val="00EE2662"/>
    <w:rsid w:val="00EE5C1C"/>
    <w:rsid w:val="00EE7FB9"/>
    <w:rsid w:val="00EF3A88"/>
    <w:rsid w:val="00EF6A37"/>
    <w:rsid w:val="00F05770"/>
    <w:rsid w:val="00F05898"/>
    <w:rsid w:val="00F151A3"/>
    <w:rsid w:val="00F16B09"/>
    <w:rsid w:val="00F21F24"/>
    <w:rsid w:val="00F26591"/>
    <w:rsid w:val="00F267C5"/>
    <w:rsid w:val="00F277AD"/>
    <w:rsid w:val="00F3108A"/>
    <w:rsid w:val="00F37DCF"/>
    <w:rsid w:val="00F40309"/>
    <w:rsid w:val="00F40B2D"/>
    <w:rsid w:val="00F4261F"/>
    <w:rsid w:val="00F47C2E"/>
    <w:rsid w:val="00F5033F"/>
    <w:rsid w:val="00F533C5"/>
    <w:rsid w:val="00F56633"/>
    <w:rsid w:val="00F57642"/>
    <w:rsid w:val="00F60032"/>
    <w:rsid w:val="00F6291B"/>
    <w:rsid w:val="00F6757D"/>
    <w:rsid w:val="00F807FA"/>
    <w:rsid w:val="00F8145E"/>
    <w:rsid w:val="00F82397"/>
    <w:rsid w:val="00F85659"/>
    <w:rsid w:val="00F85BB7"/>
    <w:rsid w:val="00F9010C"/>
    <w:rsid w:val="00F90AB8"/>
    <w:rsid w:val="00F928E7"/>
    <w:rsid w:val="00F93046"/>
    <w:rsid w:val="00F953B9"/>
    <w:rsid w:val="00F9584A"/>
    <w:rsid w:val="00F97465"/>
    <w:rsid w:val="00FA611D"/>
    <w:rsid w:val="00FB107C"/>
    <w:rsid w:val="00FB3DEF"/>
    <w:rsid w:val="00FB3E43"/>
    <w:rsid w:val="00FC0C17"/>
    <w:rsid w:val="00FC23AE"/>
    <w:rsid w:val="00FC2EF2"/>
    <w:rsid w:val="00FC32B6"/>
    <w:rsid w:val="00FD3CB3"/>
    <w:rsid w:val="00FD58AD"/>
    <w:rsid w:val="00FE5AC7"/>
    <w:rsid w:val="00FF0A26"/>
    <w:rsid w:val="00FF0E6E"/>
    <w:rsid w:val="00FF2B7D"/>
    <w:rsid w:val="00FF2FE2"/>
    <w:rsid w:val="00FF7A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5F5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0C6405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0C6405"/>
    <w:rPr>
      <w:rFonts w:ascii="Calibri" w:eastAsia="SimSun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0C6405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0C6405"/>
    <w:rPr>
      <w:rFonts w:ascii="Calibri" w:eastAsia="SimSun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0C640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0C6405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semiHidden/>
    <w:rsid w:val="000C64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semiHidden/>
    <w:rsid w:val="000C6405"/>
    <w:rPr>
      <w:rFonts w:ascii="Calibri" w:eastAsia="SimSun" w:hAnsi="Calibri" w:cs="Times New Roman"/>
      <w:sz w:val="18"/>
      <w:szCs w:val="18"/>
    </w:rPr>
  </w:style>
  <w:style w:type="paragraph" w:styleId="Header">
    <w:name w:val="header"/>
    <w:basedOn w:val="Normal"/>
    <w:link w:val="HeaderChar"/>
    <w:semiHidden/>
    <w:rsid w:val="000C64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semiHidden/>
    <w:rsid w:val="000C6405"/>
    <w:rPr>
      <w:rFonts w:ascii="Calibri" w:eastAsia="SimSun" w:hAnsi="Calibri" w:cs="Times New Roman"/>
      <w:sz w:val="18"/>
      <w:szCs w:val="18"/>
    </w:rPr>
  </w:style>
  <w:style w:type="character" w:styleId="Hyperlink">
    <w:name w:val="Hyperlink"/>
    <w:rsid w:val="000C6405"/>
    <w:rPr>
      <w:color w:val="0000FF"/>
      <w:u w:val="single"/>
    </w:rPr>
  </w:style>
  <w:style w:type="character" w:styleId="CommentReference">
    <w:name w:val="annotation reference"/>
    <w:rsid w:val="000C6405"/>
    <w:rPr>
      <w:sz w:val="21"/>
      <w:szCs w:val="21"/>
    </w:rPr>
  </w:style>
  <w:style w:type="table" w:styleId="TableGrid">
    <w:name w:val="Table Grid"/>
    <w:basedOn w:val="TableNormal"/>
    <w:rsid w:val="000C6405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列出段落1"/>
    <w:basedOn w:val="Normal"/>
    <w:rsid w:val="000C6405"/>
    <w:pPr>
      <w:ind w:firstLineChars="200" w:firstLine="420"/>
    </w:pPr>
  </w:style>
  <w:style w:type="paragraph" w:customStyle="1" w:styleId="CAuthor">
    <w:name w:val="CAuthor"/>
    <w:basedOn w:val="Normal"/>
    <w:next w:val="Normal"/>
    <w:rsid w:val="000C6405"/>
    <w:pPr>
      <w:spacing w:beforeLines="50" w:afterLines="50"/>
      <w:jc w:val="center"/>
    </w:pPr>
    <w:rPr>
      <w:rFonts w:ascii="KaiTi_GB2312" w:eastAsia="KaiTi_GB2312" w:hAnsi="Times New Roman"/>
      <w:sz w:val="28"/>
      <w:szCs w:val="24"/>
    </w:rPr>
  </w:style>
  <w:style w:type="paragraph" w:customStyle="1" w:styleId="CAffiliation">
    <w:name w:val="CAffiliation"/>
    <w:basedOn w:val="Normal"/>
    <w:next w:val="Normal"/>
    <w:rsid w:val="000C6405"/>
    <w:pPr>
      <w:spacing w:beforeLines="50" w:afterLines="50"/>
      <w:jc w:val="center"/>
    </w:pPr>
    <w:rPr>
      <w:rFonts w:ascii="SimSun" w:hAnsi="SimSun"/>
      <w:sz w:val="15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C6405"/>
    <w:pPr>
      <w:jc w:val="center"/>
    </w:pPr>
    <w:rPr>
      <w:rFonts w:cs="Calibri"/>
      <w:sz w:val="20"/>
    </w:rPr>
  </w:style>
  <w:style w:type="paragraph" w:customStyle="1" w:styleId="EndNoteBibliography">
    <w:name w:val="EndNote Bibliography"/>
    <w:basedOn w:val="Normal"/>
    <w:link w:val="EndNoteBibliographyChar"/>
    <w:rsid w:val="000C6405"/>
    <w:rPr>
      <w:rFonts w:cs="Calibri"/>
      <w:sz w:val="20"/>
    </w:rPr>
  </w:style>
  <w:style w:type="paragraph" w:customStyle="1" w:styleId="10">
    <w:name w:val="修订1"/>
    <w:hidden/>
    <w:uiPriority w:val="99"/>
    <w:semiHidden/>
    <w:rsid w:val="000C6405"/>
    <w:rPr>
      <w:rFonts w:ascii="Calibri" w:eastAsia="SimSun" w:hAnsi="Calibri" w:cs="Times New Roman"/>
    </w:rPr>
  </w:style>
  <w:style w:type="character" w:customStyle="1" w:styleId="apple-converted-space">
    <w:name w:val="apple-converted-space"/>
    <w:basedOn w:val="DefaultParagraphFont"/>
    <w:rsid w:val="000C6405"/>
  </w:style>
  <w:style w:type="character" w:customStyle="1" w:styleId="EndNoteBibliographyTitleChar">
    <w:name w:val="EndNote Bibliography Title Char"/>
    <w:link w:val="EndNoteBibliographyTitle"/>
    <w:rsid w:val="000C6405"/>
    <w:rPr>
      <w:rFonts w:ascii="Calibri" w:eastAsia="SimSun" w:hAnsi="Calibri" w:cs="Calibri"/>
      <w:sz w:val="20"/>
    </w:rPr>
  </w:style>
  <w:style w:type="character" w:customStyle="1" w:styleId="EndNoteBibliographyChar">
    <w:name w:val="EndNote Bibliography Char"/>
    <w:link w:val="EndNoteBibliography"/>
    <w:rsid w:val="000C6405"/>
    <w:rPr>
      <w:rFonts w:ascii="Calibri" w:eastAsia="SimSun" w:hAnsi="Calibri" w:cs="Calibri"/>
      <w:sz w:val="20"/>
    </w:rPr>
  </w:style>
  <w:style w:type="character" w:styleId="LineNumber">
    <w:name w:val="line number"/>
    <w:basedOn w:val="DefaultParagraphFont"/>
    <w:semiHidden/>
    <w:unhideWhenUsed/>
    <w:rsid w:val="000C640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726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1</Pages>
  <Words>144</Words>
  <Characters>823</Characters>
  <Application>Microsoft Office Word</Application>
  <DocSecurity>0</DocSecurity>
  <Lines>6</Lines>
  <Paragraphs>1</Paragraphs>
  <ScaleCrop>false</ScaleCrop>
  <Company>Sky123.Org</Company>
  <LinksUpToDate>false</LinksUpToDate>
  <CharactersWithSpaces>9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振华</dc:creator>
  <cp:lastModifiedBy>cbnodado</cp:lastModifiedBy>
  <cp:revision>195</cp:revision>
  <cp:lastPrinted>2016-01-25T12:58:00Z</cp:lastPrinted>
  <dcterms:created xsi:type="dcterms:W3CDTF">2016-01-25T08:36:00Z</dcterms:created>
  <dcterms:modified xsi:type="dcterms:W3CDTF">2016-01-28T23:52:00Z</dcterms:modified>
</cp:coreProperties>
</file>